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8269"/>
      </w:tblGrid>
      <w:tr w:rsidR="00080D97" w:rsidRPr="00080D97" w:rsidTr="00080D97">
        <w:trPr>
          <w:trHeight w:val="264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8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sequence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proofErr w:type="spellStart"/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FtsZ</w:t>
            </w:r>
            <w:proofErr w:type="spellEnd"/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-N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GGGGGGCATATGTTTGAACCAATGGAAC -3'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proofErr w:type="spellStart"/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FtsZ</w:t>
            </w:r>
            <w:proofErr w:type="spellEnd"/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-C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GGGCTCGAGTTAATCAGCTTGCTTACGCAG -3'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ORpFw1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GGCGGTGATAATGGTTGCCTCGAGAAATAATTTTGTTTAACTTTAAGAAGGAG -3'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proofErr w:type="spellStart"/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ORpRv</w:t>
            </w:r>
            <w:proofErr w:type="spellEnd"/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GTCGACTCTAGAGGATCACAGAAAAGCCCGCCTTTCGGCGGGCTTTGGTGGCAGCACCAACTCAGC -3'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ORpFw2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TCGGTACCCGGGGATCTGAGCTAACACCGTGCGTGTTGACAATTTTACCTCTGGCGGTGATAATGGTTGC -3'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T7pUp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5'- CCCGCGAAATTAATACGACTCAC -3′</w:t>
            </w:r>
          </w:p>
        </w:tc>
      </w:tr>
      <w:tr w:rsidR="00080D97" w:rsidRPr="00080D97" w:rsidTr="00080D97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>T7tDown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97" w:rsidRPr="00080D97" w:rsidRDefault="00080D97" w:rsidP="00080D97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 w:rsidRPr="00080D97">
              <w:rPr>
                <w:rFonts w:ascii="Arial Unicode MS" w:eastAsia="Arial Unicode MS" w:hAnsi="Arial Unicode MS" w:cs="Arial Unicode MS" w:hint="eastAsia"/>
                <w:color w:val="000000"/>
                <w:sz w:val="14"/>
                <w:szCs w:val="14"/>
              </w:rPr>
              <w:t xml:space="preserve">5'- CAAAAACCCCTCAAGACCCGT -3′ </w:t>
            </w:r>
          </w:p>
        </w:tc>
      </w:tr>
    </w:tbl>
    <w:p w:rsidR="00EC18A3" w:rsidRDefault="00080D97">
      <w:bookmarkStart w:id="0" w:name="_GoBack"/>
      <w:bookmarkEnd w:id="0"/>
    </w:p>
    <w:sectPr w:rsidR="00EC18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D97"/>
    <w:rsid w:val="00064CAF"/>
    <w:rsid w:val="00080D97"/>
    <w:rsid w:val="00281DAF"/>
    <w:rsid w:val="00605A6A"/>
    <w:rsid w:val="0095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D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D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6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kma3</dc:creator>
  <cp:lastModifiedBy>warkma3</cp:lastModifiedBy>
  <cp:revision>1</cp:revision>
  <dcterms:created xsi:type="dcterms:W3CDTF">2016-04-21T08:23:00Z</dcterms:created>
  <dcterms:modified xsi:type="dcterms:W3CDTF">2016-04-21T08:23:00Z</dcterms:modified>
</cp:coreProperties>
</file>